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740" w:rsidRDefault="000E1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77308D">
        <w:rPr>
          <w:rFonts w:ascii="Times New Roman" w:hAnsi="Times New Roman" w:cs="Times New Roman"/>
          <w:sz w:val="24"/>
          <w:szCs w:val="24"/>
        </w:rPr>
        <w:t xml:space="preserve">Annual average cost per unit of </w:t>
      </w:r>
      <w:r w:rsidR="00D16562">
        <w:rPr>
          <w:rFonts w:ascii="Times New Roman" w:hAnsi="Times New Roman" w:cs="Times New Roman" w:hint="eastAsia"/>
          <w:sz w:val="24"/>
          <w:szCs w:val="24"/>
        </w:rPr>
        <w:t>ULA</w:t>
      </w:r>
      <w:r>
        <w:rPr>
          <w:rFonts w:ascii="Times New Roman" w:hAnsi="Times New Roman" w:cs="Times New Roman"/>
          <w:sz w:val="24"/>
          <w:szCs w:val="24"/>
        </w:rPr>
        <w:t xml:space="preserve"> applied in the analysis </w:t>
      </w:r>
    </w:p>
    <w:tbl>
      <w:tblPr>
        <w:tblW w:w="9472" w:type="dxa"/>
        <w:tblInd w:w="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6"/>
        <w:gridCol w:w="2154"/>
        <w:gridCol w:w="2154"/>
        <w:gridCol w:w="2154"/>
        <w:gridCol w:w="2154"/>
      </w:tblGrid>
      <w:tr w:rsidR="001F24C6" w:rsidRPr="001F24C6" w:rsidTr="00FC69A3">
        <w:trPr>
          <w:trHeight w:val="66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D16562">
            <w:pPr>
              <w:spacing w:line="360" w:lineRule="auto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:rsidR="00D16562" w:rsidRPr="00D16562" w:rsidRDefault="00D16562" w:rsidP="00D1656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A</w:t>
            </w:r>
            <w:r w:rsidRPr="001F24C6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llopurinol 1</w:t>
            </w: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00mg</w:t>
            </w:r>
            <w:r w:rsidRPr="001F24C6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/tablet</w:t>
            </w:r>
          </w:p>
        </w:tc>
        <w:tc>
          <w:tcPr>
            <w:tcW w:w="2154" w:type="dxa"/>
            <w:shd w:val="clear" w:color="auto" w:fill="auto"/>
            <w:vAlign w:val="center"/>
            <w:hideMark/>
          </w:tcPr>
          <w:p w:rsidR="00D16562" w:rsidRPr="00D16562" w:rsidRDefault="00D16562" w:rsidP="00D1656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F24C6">
              <w:rPr>
                <w:rFonts w:ascii="Times New Roman" w:eastAsia="新細明體" w:hAnsi="Times New Roman" w:cs="Times New Roman"/>
                <w:sz w:val="24"/>
                <w:szCs w:val="24"/>
              </w:rPr>
              <w:t>Benzbromarone</w:t>
            </w: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 xml:space="preserve"> 50mg</w:t>
            </w:r>
            <w:r w:rsidRPr="001F24C6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/tablet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1F24C6" w:rsidRDefault="00D16562" w:rsidP="00D1656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4C6">
              <w:rPr>
                <w:rFonts w:ascii="Times New Roman" w:hAnsi="Times New Roman" w:cs="Times New Roman"/>
                <w:sz w:val="24"/>
                <w:szCs w:val="24"/>
              </w:rPr>
              <w:t>Sulfinpyrazone</w:t>
            </w:r>
          </w:p>
          <w:p w:rsidR="00D16562" w:rsidRPr="00D16562" w:rsidRDefault="00D16562" w:rsidP="00D1656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F24C6">
              <w:rPr>
                <w:rFonts w:ascii="Times New Roman" w:hAnsi="Times New Roman" w:cs="Times New Roman" w:hint="eastAsia"/>
                <w:sz w:val="24"/>
                <w:szCs w:val="24"/>
              </w:rPr>
              <w:t>100mg/table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1F24C6" w:rsidRDefault="00D16562" w:rsidP="00D1656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F</w:t>
            </w:r>
            <w:r w:rsidRPr="001F24C6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ebuxostat </w:t>
            </w:r>
          </w:p>
          <w:p w:rsidR="00D16562" w:rsidRPr="00D16562" w:rsidRDefault="00D16562" w:rsidP="00D16562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1F24C6"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80mg/tablet</w:t>
            </w:r>
          </w:p>
        </w:tc>
      </w:tr>
      <w:tr w:rsidR="00FC69A3" w:rsidRPr="00D16562" w:rsidTr="00FC69A3">
        <w:trPr>
          <w:trHeight w:val="33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81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(US$ 0.0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5.00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1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69A3" w:rsidRPr="00D16562" w:rsidTr="00FC69A3">
        <w:trPr>
          <w:trHeight w:val="33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77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4.99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16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C69A3" w:rsidRPr="00D16562" w:rsidTr="00FC69A3">
        <w:trPr>
          <w:trHeight w:val="33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4.83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1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5.90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(US$ 0.82)</w:t>
            </w:r>
          </w:p>
        </w:tc>
      </w:tr>
      <w:tr w:rsidR="00FC69A3" w:rsidRPr="00D16562" w:rsidTr="00FC69A3">
        <w:trPr>
          <w:trHeight w:val="33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19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43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4.83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1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5.90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(US$ 0.82)</w:t>
            </w:r>
          </w:p>
        </w:tc>
      </w:tr>
      <w:tr w:rsidR="00FC69A3" w:rsidRPr="00D16562" w:rsidTr="00FC69A3">
        <w:trPr>
          <w:trHeight w:val="33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34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4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51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4.83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1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5.37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(US$ 0.81)</w:t>
            </w:r>
          </w:p>
        </w:tc>
      </w:tr>
      <w:tr w:rsidR="00FC69A3" w:rsidRPr="00D16562" w:rsidTr="00FC69A3">
        <w:trPr>
          <w:trHeight w:val="330"/>
        </w:trPr>
        <w:tc>
          <w:tcPr>
            <w:tcW w:w="856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50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05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sz w:val="24"/>
                <w:szCs w:val="24"/>
              </w:rPr>
              <w:t>4.05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 xml:space="preserve"> (US$ 0.13)</w:t>
            </w:r>
          </w:p>
        </w:tc>
        <w:tc>
          <w:tcPr>
            <w:tcW w:w="2154" w:type="dxa"/>
            <w:shd w:val="clear" w:color="auto" w:fill="auto"/>
            <w:noWrap/>
            <w:vAlign w:val="center"/>
            <w:hideMark/>
          </w:tcPr>
          <w:p w:rsidR="00D16562" w:rsidRPr="00D16562" w:rsidRDefault="00D16562" w:rsidP="00FC69A3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D16562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24.50</w:t>
            </w:r>
            <w:r>
              <w:rPr>
                <w:rFonts w:ascii="Times New Roman" w:eastAsia="新細明體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sz w:val="24"/>
                <w:szCs w:val="24"/>
              </w:rPr>
              <w:t>(US$ 0.78)</w:t>
            </w:r>
          </w:p>
        </w:tc>
      </w:tr>
    </w:tbl>
    <w:p w:rsidR="00D16562" w:rsidRPr="00D16562" w:rsidRDefault="00D16562" w:rsidP="00D16562">
      <w:pPr>
        <w:tabs>
          <w:tab w:val="left" w:pos="16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6562">
        <w:rPr>
          <w:rFonts w:ascii="Times New Roman" w:hAnsi="Times New Roman" w:cs="Times New Roman" w:hint="eastAsia"/>
          <w:sz w:val="24"/>
          <w:szCs w:val="24"/>
        </w:rPr>
        <w:t xml:space="preserve">Source: </w:t>
      </w:r>
      <w:r w:rsidR="00FC69A3">
        <w:rPr>
          <w:rFonts w:ascii="Times New Roman" w:hAnsi="Times New Roman" w:cs="Times New Roman" w:hint="eastAsia"/>
          <w:sz w:val="24"/>
          <w:szCs w:val="24"/>
        </w:rPr>
        <w:t xml:space="preserve">Costs for individual units of </w:t>
      </w:r>
      <w:r w:rsidRPr="00D16562">
        <w:rPr>
          <w:rFonts w:ascii="Times New Roman" w:hAnsi="Times New Roman" w:cs="Times New Roman" w:hint="eastAsia"/>
          <w:sz w:val="24"/>
          <w:szCs w:val="24"/>
        </w:rPr>
        <w:t xml:space="preserve">ULA </w:t>
      </w:r>
      <w:r w:rsidR="00A83894">
        <w:rPr>
          <w:rFonts w:ascii="Times New Roman" w:hAnsi="Times New Roman" w:cs="Times New Roman" w:hint="eastAsia"/>
          <w:sz w:val="24"/>
          <w:szCs w:val="24"/>
        </w:rPr>
        <w:t>are</w:t>
      </w:r>
      <w:r w:rsidR="00FC69A3">
        <w:rPr>
          <w:rFonts w:ascii="Times New Roman" w:hAnsi="Times New Roman" w:cs="Times New Roman" w:hint="eastAsia"/>
          <w:sz w:val="24"/>
          <w:szCs w:val="24"/>
        </w:rPr>
        <w:t xml:space="preserve"> based on the reimbursed amount paid </w:t>
      </w:r>
      <w:r w:rsidR="00A83894">
        <w:rPr>
          <w:rFonts w:ascii="Times New Roman" w:hAnsi="Times New Roman" w:cs="Times New Roman" w:hint="eastAsia"/>
          <w:sz w:val="24"/>
          <w:szCs w:val="24"/>
        </w:rPr>
        <w:t xml:space="preserve">in Taiwan dollar </w:t>
      </w:r>
      <w:r w:rsidR="00FC69A3">
        <w:rPr>
          <w:rFonts w:ascii="Times New Roman" w:hAnsi="Times New Roman" w:cs="Times New Roman" w:hint="eastAsia"/>
          <w:sz w:val="24"/>
          <w:szCs w:val="24"/>
        </w:rPr>
        <w:t xml:space="preserve">by the </w:t>
      </w:r>
      <w:r w:rsidRPr="00D16562">
        <w:rPr>
          <w:rFonts w:ascii="Times New Roman" w:hAnsi="Times New Roman" w:cs="Times New Roman" w:hint="eastAsia"/>
          <w:sz w:val="24"/>
          <w:szCs w:val="24"/>
        </w:rPr>
        <w:t xml:space="preserve">National Insurance </w:t>
      </w:r>
      <w:r w:rsidRPr="00D16562">
        <w:rPr>
          <w:rFonts w:ascii="Times New Roman" w:hAnsi="Times New Roman" w:cs="Times New Roman"/>
          <w:sz w:val="24"/>
          <w:szCs w:val="24"/>
        </w:rPr>
        <w:t>Administration</w:t>
      </w:r>
      <w:r w:rsidRPr="00D16562">
        <w:rPr>
          <w:rFonts w:ascii="Times New Roman" w:hAnsi="Times New Roman" w:cs="Times New Roman" w:hint="eastAsia"/>
          <w:sz w:val="24"/>
          <w:szCs w:val="24"/>
        </w:rPr>
        <w:t xml:space="preserve"> in Taiwan at </w:t>
      </w:r>
      <w:r w:rsidR="001F24C6" w:rsidRPr="001F24C6">
        <w:rPr>
          <w:rFonts w:ascii="Times New Roman" w:hAnsi="Times New Roman" w:cs="Times New Roman"/>
          <w:sz w:val="24"/>
          <w:szCs w:val="24"/>
        </w:rPr>
        <w:t>http://www.nhi.gov.tw/query/query1.aspx</w:t>
      </w:r>
      <w:r w:rsidR="001F24C6">
        <w:rPr>
          <w:rFonts w:ascii="Times New Roman" w:hAnsi="Times New Roman" w:cs="Times New Roman" w:hint="eastAsia"/>
          <w:sz w:val="24"/>
          <w:szCs w:val="24"/>
        </w:rPr>
        <w:t xml:space="preserve"> (in Traditional Chinese).</w:t>
      </w:r>
    </w:p>
    <w:p w:rsidR="00D16562" w:rsidRPr="00D16562" w:rsidRDefault="009A68A1" w:rsidP="00D165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4889">
        <w:rPr>
          <w:rFonts w:ascii="Times New Roman" w:hAnsi="Times New Roman" w:cs="Times New Roman"/>
          <w:sz w:val="24"/>
        </w:rPr>
        <w:t>Because most ULA therapies are off-patent prescriptions, changes in unit costs are considered small during the study period.</w:t>
      </w:r>
      <w:r>
        <w:rPr>
          <w:rFonts w:ascii="Times New Roman" w:hAnsi="Times New Roman" w:cs="Times New Roman" w:hint="eastAsia"/>
          <w:sz w:val="24"/>
        </w:rPr>
        <w:t xml:space="preserve"> </w:t>
      </w:r>
      <w:bookmarkStart w:id="0" w:name="_GoBack"/>
      <w:bookmarkEnd w:id="0"/>
      <w:r w:rsidR="00D16562" w:rsidRPr="00D16562">
        <w:rPr>
          <w:rFonts w:ascii="Times New Roman" w:hAnsi="Times New Roman" w:cs="Times New Roman"/>
          <w:sz w:val="24"/>
        </w:rPr>
        <w:t>All cost estimates were normalized to September 2016 US dollars</w:t>
      </w:r>
      <w:r w:rsidR="00D16562" w:rsidRPr="00D16562">
        <w:rPr>
          <w:rFonts w:ascii="Times New Roman" w:hAnsi="Times New Roman" w:cs="Times New Roman"/>
          <w:sz w:val="24"/>
          <w:szCs w:val="24"/>
        </w:rPr>
        <w:t xml:space="preserve"> </w:t>
      </w:r>
      <w:r w:rsidR="00D16562" w:rsidRPr="00D16562">
        <w:rPr>
          <w:rFonts w:ascii="Times New Roman" w:hAnsi="Times New Roman" w:cs="Times New Roman"/>
          <w:sz w:val="24"/>
        </w:rPr>
        <w:t>All cost estimates were normalized to September 2016 US dollars</w:t>
      </w:r>
      <w:r w:rsidR="00D16562" w:rsidRPr="00D16562">
        <w:rPr>
          <w:rFonts w:ascii="Times New Roman" w:hAnsi="Times New Roman" w:cs="Times New Roman"/>
          <w:sz w:val="24"/>
          <w:szCs w:val="24"/>
        </w:rPr>
        <w:t xml:space="preserve"> </w:t>
      </w:r>
      <w:r w:rsidR="00D16562" w:rsidRPr="00D16562">
        <w:rPr>
          <w:rFonts w:ascii="Times New Roman" w:hAnsi="Times New Roman" w:cs="Times New Roman" w:hint="eastAsia"/>
          <w:sz w:val="24"/>
          <w:szCs w:val="24"/>
        </w:rPr>
        <w:t xml:space="preserve">(1US dollar =31.5 Taiwan dollar). </w:t>
      </w:r>
    </w:p>
    <w:sectPr w:rsidR="00D16562" w:rsidRPr="00D16562" w:rsidSect="007877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E1E5A"/>
    <w:rsid w:val="00000BCB"/>
    <w:rsid w:val="000073AE"/>
    <w:rsid w:val="00007A98"/>
    <w:rsid w:val="00010293"/>
    <w:rsid w:val="0002080B"/>
    <w:rsid w:val="00022356"/>
    <w:rsid w:val="00024C7F"/>
    <w:rsid w:val="000274BD"/>
    <w:rsid w:val="00030491"/>
    <w:rsid w:val="0003281C"/>
    <w:rsid w:val="00034AA2"/>
    <w:rsid w:val="00037614"/>
    <w:rsid w:val="00041A4D"/>
    <w:rsid w:val="00042218"/>
    <w:rsid w:val="0004239A"/>
    <w:rsid w:val="00045C34"/>
    <w:rsid w:val="00050FA2"/>
    <w:rsid w:val="0005126E"/>
    <w:rsid w:val="00051AF2"/>
    <w:rsid w:val="0005284D"/>
    <w:rsid w:val="00053773"/>
    <w:rsid w:val="00053DF0"/>
    <w:rsid w:val="00053E1A"/>
    <w:rsid w:val="00054977"/>
    <w:rsid w:val="000568BE"/>
    <w:rsid w:val="000571FD"/>
    <w:rsid w:val="00057450"/>
    <w:rsid w:val="0006059B"/>
    <w:rsid w:val="00060D7C"/>
    <w:rsid w:val="000654A5"/>
    <w:rsid w:val="00065D02"/>
    <w:rsid w:val="00066124"/>
    <w:rsid w:val="00067597"/>
    <w:rsid w:val="00070A05"/>
    <w:rsid w:val="00070F63"/>
    <w:rsid w:val="00071E4C"/>
    <w:rsid w:val="0007268E"/>
    <w:rsid w:val="0007283F"/>
    <w:rsid w:val="0007727F"/>
    <w:rsid w:val="0007732F"/>
    <w:rsid w:val="00077464"/>
    <w:rsid w:val="000808A0"/>
    <w:rsid w:val="00081621"/>
    <w:rsid w:val="00081A74"/>
    <w:rsid w:val="00082308"/>
    <w:rsid w:val="00083B9F"/>
    <w:rsid w:val="000870A7"/>
    <w:rsid w:val="00090EA5"/>
    <w:rsid w:val="000929F8"/>
    <w:rsid w:val="00093098"/>
    <w:rsid w:val="00094123"/>
    <w:rsid w:val="00096E5E"/>
    <w:rsid w:val="00097A15"/>
    <w:rsid w:val="000A04A8"/>
    <w:rsid w:val="000A1A43"/>
    <w:rsid w:val="000A25D2"/>
    <w:rsid w:val="000A452F"/>
    <w:rsid w:val="000A4539"/>
    <w:rsid w:val="000A4E45"/>
    <w:rsid w:val="000A620B"/>
    <w:rsid w:val="000A7390"/>
    <w:rsid w:val="000B0C14"/>
    <w:rsid w:val="000B1126"/>
    <w:rsid w:val="000B1D71"/>
    <w:rsid w:val="000B2EFD"/>
    <w:rsid w:val="000B5377"/>
    <w:rsid w:val="000B54CB"/>
    <w:rsid w:val="000B7A64"/>
    <w:rsid w:val="000C2BF9"/>
    <w:rsid w:val="000C40C0"/>
    <w:rsid w:val="000C5681"/>
    <w:rsid w:val="000C72B2"/>
    <w:rsid w:val="000D2BBA"/>
    <w:rsid w:val="000D2C24"/>
    <w:rsid w:val="000D4EF7"/>
    <w:rsid w:val="000D5DBF"/>
    <w:rsid w:val="000D6887"/>
    <w:rsid w:val="000D6AD6"/>
    <w:rsid w:val="000D6F22"/>
    <w:rsid w:val="000D7B9E"/>
    <w:rsid w:val="000E140D"/>
    <w:rsid w:val="000E1E5A"/>
    <w:rsid w:val="000E2D38"/>
    <w:rsid w:val="000E3E7B"/>
    <w:rsid w:val="000E6041"/>
    <w:rsid w:val="000E7522"/>
    <w:rsid w:val="000E7596"/>
    <w:rsid w:val="000E775C"/>
    <w:rsid w:val="000F299D"/>
    <w:rsid w:val="000F3253"/>
    <w:rsid w:val="000F589A"/>
    <w:rsid w:val="00101492"/>
    <w:rsid w:val="001033F4"/>
    <w:rsid w:val="00107558"/>
    <w:rsid w:val="00107B73"/>
    <w:rsid w:val="00110D12"/>
    <w:rsid w:val="00110EBE"/>
    <w:rsid w:val="001128DD"/>
    <w:rsid w:val="0011403E"/>
    <w:rsid w:val="001141F8"/>
    <w:rsid w:val="0012007B"/>
    <w:rsid w:val="00120AAB"/>
    <w:rsid w:val="00121889"/>
    <w:rsid w:val="001229C9"/>
    <w:rsid w:val="00122E43"/>
    <w:rsid w:val="00125455"/>
    <w:rsid w:val="001256A4"/>
    <w:rsid w:val="0012623D"/>
    <w:rsid w:val="001277D1"/>
    <w:rsid w:val="001316D0"/>
    <w:rsid w:val="00131A2A"/>
    <w:rsid w:val="00131DD4"/>
    <w:rsid w:val="0013209A"/>
    <w:rsid w:val="00133483"/>
    <w:rsid w:val="00134257"/>
    <w:rsid w:val="00137314"/>
    <w:rsid w:val="00141218"/>
    <w:rsid w:val="001413A4"/>
    <w:rsid w:val="00142692"/>
    <w:rsid w:val="00143630"/>
    <w:rsid w:val="001451EA"/>
    <w:rsid w:val="00150E6E"/>
    <w:rsid w:val="001524C1"/>
    <w:rsid w:val="001524D5"/>
    <w:rsid w:val="00152685"/>
    <w:rsid w:val="00152CF9"/>
    <w:rsid w:val="001536A7"/>
    <w:rsid w:val="00153B90"/>
    <w:rsid w:val="00153CBE"/>
    <w:rsid w:val="001560CB"/>
    <w:rsid w:val="00156B74"/>
    <w:rsid w:val="001577A5"/>
    <w:rsid w:val="001579A7"/>
    <w:rsid w:val="001604F2"/>
    <w:rsid w:val="00163FB9"/>
    <w:rsid w:val="0016467C"/>
    <w:rsid w:val="001648DF"/>
    <w:rsid w:val="001655BA"/>
    <w:rsid w:val="00167695"/>
    <w:rsid w:val="0017099B"/>
    <w:rsid w:val="001727C8"/>
    <w:rsid w:val="00172C6F"/>
    <w:rsid w:val="00172FCE"/>
    <w:rsid w:val="0017418F"/>
    <w:rsid w:val="00175AE4"/>
    <w:rsid w:val="00176447"/>
    <w:rsid w:val="001765A3"/>
    <w:rsid w:val="00176F31"/>
    <w:rsid w:val="0018092C"/>
    <w:rsid w:val="00183596"/>
    <w:rsid w:val="00183776"/>
    <w:rsid w:val="00184E6C"/>
    <w:rsid w:val="00185AF0"/>
    <w:rsid w:val="00185FEB"/>
    <w:rsid w:val="00186256"/>
    <w:rsid w:val="00186FDC"/>
    <w:rsid w:val="00192051"/>
    <w:rsid w:val="001925E5"/>
    <w:rsid w:val="00192953"/>
    <w:rsid w:val="00193B3E"/>
    <w:rsid w:val="00195395"/>
    <w:rsid w:val="001972DD"/>
    <w:rsid w:val="001A2D58"/>
    <w:rsid w:val="001A67C1"/>
    <w:rsid w:val="001A6E3B"/>
    <w:rsid w:val="001B09B6"/>
    <w:rsid w:val="001B1315"/>
    <w:rsid w:val="001B2FA7"/>
    <w:rsid w:val="001B377F"/>
    <w:rsid w:val="001B3C8D"/>
    <w:rsid w:val="001B7112"/>
    <w:rsid w:val="001C0A40"/>
    <w:rsid w:val="001C2223"/>
    <w:rsid w:val="001C2302"/>
    <w:rsid w:val="001C2D01"/>
    <w:rsid w:val="001C463A"/>
    <w:rsid w:val="001C4E4A"/>
    <w:rsid w:val="001C54AB"/>
    <w:rsid w:val="001C6841"/>
    <w:rsid w:val="001D0C3B"/>
    <w:rsid w:val="001D0DB0"/>
    <w:rsid w:val="001D1970"/>
    <w:rsid w:val="001D57E2"/>
    <w:rsid w:val="001D6DB9"/>
    <w:rsid w:val="001D7379"/>
    <w:rsid w:val="001E029A"/>
    <w:rsid w:val="001E09CC"/>
    <w:rsid w:val="001E13ED"/>
    <w:rsid w:val="001E22AA"/>
    <w:rsid w:val="001E31A0"/>
    <w:rsid w:val="001E34F9"/>
    <w:rsid w:val="001E35B0"/>
    <w:rsid w:val="001E3C65"/>
    <w:rsid w:val="001E3FF0"/>
    <w:rsid w:val="001E43AB"/>
    <w:rsid w:val="001E5573"/>
    <w:rsid w:val="001E578E"/>
    <w:rsid w:val="001E7F9C"/>
    <w:rsid w:val="001F1005"/>
    <w:rsid w:val="001F1496"/>
    <w:rsid w:val="001F1BD8"/>
    <w:rsid w:val="001F24C6"/>
    <w:rsid w:val="001F298B"/>
    <w:rsid w:val="001F332E"/>
    <w:rsid w:val="001F3EA6"/>
    <w:rsid w:val="001F4DA0"/>
    <w:rsid w:val="001F5F4F"/>
    <w:rsid w:val="002000F1"/>
    <w:rsid w:val="0020068D"/>
    <w:rsid w:val="002010B8"/>
    <w:rsid w:val="002010F4"/>
    <w:rsid w:val="0020516B"/>
    <w:rsid w:val="00205734"/>
    <w:rsid w:val="00205B34"/>
    <w:rsid w:val="002069FE"/>
    <w:rsid w:val="00206AF8"/>
    <w:rsid w:val="00210113"/>
    <w:rsid w:val="002101BE"/>
    <w:rsid w:val="00211611"/>
    <w:rsid w:val="00212C4B"/>
    <w:rsid w:val="00213023"/>
    <w:rsid w:val="0021441D"/>
    <w:rsid w:val="002145F5"/>
    <w:rsid w:val="002149DC"/>
    <w:rsid w:val="00214EE8"/>
    <w:rsid w:val="00215338"/>
    <w:rsid w:val="002178DD"/>
    <w:rsid w:val="00221632"/>
    <w:rsid w:val="00222081"/>
    <w:rsid w:val="002240F8"/>
    <w:rsid w:val="0022555C"/>
    <w:rsid w:val="00226678"/>
    <w:rsid w:val="0023011E"/>
    <w:rsid w:val="002301FD"/>
    <w:rsid w:val="0023032F"/>
    <w:rsid w:val="00230BE2"/>
    <w:rsid w:val="00231D62"/>
    <w:rsid w:val="00232FF8"/>
    <w:rsid w:val="00233491"/>
    <w:rsid w:val="002339EA"/>
    <w:rsid w:val="00233C3D"/>
    <w:rsid w:val="002360D3"/>
    <w:rsid w:val="00236890"/>
    <w:rsid w:val="00240933"/>
    <w:rsid w:val="00241013"/>
    <w:rsid w:val="00241C6E"/>
    <w:rsid w:val="00245904"/>
    <w:rsid w:val="00246234"/>
    <w:rsid w:val="00246591"/>
    <w:rsid w:val="00246685"/>
    <w:rsid w:val="002477AE"/>
    <w:rsid w:val="0025120A"/>
    <w:rsid w:val="00251C6B"/>
    <w:rsid w:val="00252044"/>
    <w:rsid w:val="0025281C"/>
    <w:rsid w:val="00254888"/>
    <w:rsid w:val="00256AAE"/>
    <w:rsid w:val="00256AC6"/>
    <w:rsid w:val="00257BFA"/>
    <w:rsid w:val="00260A13"/>
    <w:rsid w:val="002620A5"/>
    <w:rsid w:val="00263C49"/>
    <w:rsid w:val="00264367"/>
    <w:rsid w:val="002670AB"/>
    <w:rsid w:val="002679B2"/>
    <w:rsid w:val="00267A7E"/>
    <w:rsid w:val="00270070"/>
    <w:rsid w:val="0027103F"/>
    <w:rsid w:val="00271613"/>
    <w:rsid w:val="0027242B"/>
    <w:rsid w:val="002727D3"/>
    <w:rsid w:val="00273AA3"/>
    <w:rsid w:val="00274136"/>
    <w:rsid w:val="002742EE"/>
    <w:rsid w:val="00274F99"/>
    <w:rsid w:val="00277BA9"/>
    <w:rsid w:val="00280C09"/>
    <w:rsid w:val="00281F5E"/>
    <w:rsid w:val="00282E87"/>
    <w:rsid w:val="002842FB"/>
    <w:rsid w:val="00284399"/>
    <w:rsid w:val="00286100"/>
    <w:rsid w:val="00290DB9"/>
    <w:rsid w:val="002910DF"/>
    <w:rsid w:val="00294276"/>
    <w:rsid w:val="0029614B"/>
    <w:rsid w:val="002963C6"/>
    <w:rsid w:val="00297A3B"/>
    <w:rsid w:val="002A14C5"/>
    <w:rsid w:val="002A6F2D"/>
    <w:rsid w:val="002A7741"/>
    <w:rsid w:val="002B07F3"/>
    <w:rsid w:val="002B3343"/>
    <w:rsid w:val="002B385E"/>
    <w:rsid w:val="002B3D40"/>
    <w:rsid w:val="002B4A02"/>
    <w:rsid w:val="002B531B"/>
    <w:rsid w:val="002B69FC"/>
    <w:rsid w:val="002B701A"/>
    <w:rsid w:val="002B705F"/>
    <w:rsid w:val="002B7E24"/>
    <w:rsid w:val="002C24B0"/>
    <w:rsid w:val="002C298F"/>
    <w:rsid w:val="002C2AAB"/>
    <w:rsid w:val="002C4130"/>
    <w:rsid w:val="002C4C17"/>
    <w:rsid w:val="002C6858"/>
    <w:rsid w:val="002C73D3"/>
    <w:rsid w:val="002D0A82"/>
    <w:rsid w:val="002D0F57"/>
    <w:rsid w:val="002D1F34"/>
    <w:rsid w:val="002D2C71"/>
    <w:rsid w:val="002D40A4"/>
    <w:rsid w:val="002D416C"/>
    <w:rsid w:val="002D4C30"/>
    <w:rsid w:val="002D4EB1"/>
    <w:rsid w:val="002D5066"/>
    <w:rsid w:val="002D598E"/>
    <w:rsid w:val="002D61C9"/>
    <w:rsid w:val="002D6C0B"/>
    <w:rsid w:val="002D6ECD"/>
    <w:rsid w:val="002D740F"/>
    <w:rsid w:val="002D7A82"/>
    <w:rsid w:val="002E08ED"/>
    <w:rsid w:val="002E2AB4"/>
    <w:rsid w:val="002E3B60"/>
    <w:rsid w:val="002E4278"/>
    <w:rsid w:val="002E554A"/>
    <w:rsid w:val="002E58CC"/>
    <w:rsid w:val="002E6DA0"/>
    <w:rsid w:val="002F188D"/>
    <w:rsid w:val="002F3666"/>
    <w:rsid w:val="002F5156"/>
    <w:rsid w:val="00301456"/>
    <w:rsid w:val="00302EB6"/>
    <w:rsid w:val="00303551"/>
    <w:rsid w:val="00305088"/>
    <w:rsid w:val="00305652"/>
    <w:rsid w:val="003062F0"/>
    <w:rsid w:val="0030794B"/>
    <w:rsid w:val="0031099F"/>
    <w:rsid w:val="00312E7A"/>
    <w:rsid w:val="00316FCD"/>
    <w:rsid w:val="00317936"/>
    <w:rsid w:val="00320EA7"/>
    <w:rsid w:val="00321A47"/>
    <w:rsid w:val="00321BBB"/>
    <w:rsid w:val="00321E7B"/>
    <w:rsid w:val="00322715"/>
    <w:rsid w:val="0032299E"/>
    <w:rsid w:val="00324EA4"/>
    <w:rsid w:val="0032575B"/>
    <w:rsid w:val="00330D9C"/>
    <w:rsid w:val="003311EE"/>
    <w:rsid w:val="00331F09"/>
    <w:rsid w:val="00332994"/>
    <w:rsid w:val="0033540E"/>
    <w:rsid w:val="00335BEA"/>
    <w:rsid w:val="00337927"/>
    <w:rsid w:val="003420EC"/>
    <w:rsid w:val="0034228D"/>
    <w:rsid w:val="00345F68"/>
    <w:rsid w:val="0035310D"/>
    <w:rsid w:val="003533B9"/>
    <w:rsid w:val="00356755"/>
    <w:rsid w:val="003577FE"/>
    <w:rsid w:val="003625F6"/>
    <w:rsid w:val="0036276A"/>
    <w:rsid w:val="00363A3C"/>
    <w:rsid w:val="00363D01"/>
    <w:rsid w:val="00364FB3"/>
    <w:rsid w:val="003661A0"/>
    <w:rsid w:val="003664A9"/>
    <w:rsid w:val="00367662"/>
    <w:rsid w:val="00372AA8"/>
    <w:rsid w:val="00372E32"/>
    <w:rsid w:val="00372FAB"/>
    <w:rsid w:val="003756EA"/>
    <w:rsid w:val="00375922"/>
    <w:rsid w:val="00375CAF"/>
    <w:rsid w:val="00376EF3"/>
    <w:rsid w:val="0038141D"/>
    <w:rsid w:val="003823C3"/>
    <w:rsid w:val="00383C3A"/>
    <w:rsid w:val="00384952"/>
    <w:rsid w:val="00384C05"/>
    <w:rsid w:val="00385C4C"/>
    <w:rsid w:val="00386386"/>
    <w:rsid w:val="00390DB6"/>
    <w:rsid w:val="003912DA"/>
    <w:rsid w:val="003928C6"/>
    <w:rsid w:val="00393E84"/>
    <w:rsid w:val="003946BE"/>
    <w:rsid w:val="0039533C"/>
    <w:rsid w:val="00396925"/>
    <w:rsid w:val="003A069D"/>
    <w:rsid w:val="003A08BF"/>
    <w:rsid w:val="003A1B67"/>
    <w:rsid w:val="003A230D"/>
    <w:rsid w:val="003A2E89"/>
    <w:rsid w:val="003A577E"/>
    <w:rsid w:val="003A615A"/>
    <w:rsid w:val="003A6805"/>
    <w:rsid w:val="003A6820"/>
    <w:rsid w:val="003A6E7B"/>
    <w:rsid w:val="003A7A85"/>
    <w:rsid w:val="003B0B3A"/>
    <w:rsid w:val="003B281B"/>
    <w:rsid w:val="003B4DCD"/>
    <w:rsid w:val="003B5286"/>
    <w:rsid w:val="003B607E"/>
    <w:rsid w:val="003B6EC3"/>
    <w:rsid w:val="003B7556"/>
    <w:rsid w:val="003B7CC0"/>
    <w:rsid w:val="003C1DC7"/>
    <w:rsid w:val="003C258D"/>
    <w:rsid w:val="003C38F9"/>
    <w:rsid w:val="003C49C5"/>
    <w:rsid w:val="003C62D2"/>
    <w:rsid w:val="003C62FE"/>
    <w:rsid w:val="003D0D63"/>
    <w:rsid w:val="003D1E87"/>
    <w:rsid w:val="003D4102"/>
    <w:rsid w:val="003D63B4"/>
    <w:rsid w:val="003D6931"/>
    <w:rsid w:val="003D7313"/>
    <w:rsid w:val="003D75A1"/>
    <w:rsid w:val="003D7D62"/>
    <w:rsid w:val="003D7D9A"/>
    <w:rsid w:val="003E228B"/>
    <w:rsid w:val="003E23B9"/>
    <w:rsid w:val="003E598C"/>
    <w:rsid w:val="003E61A8"/>
    <w:rsid w:val="003F203C"/>
    <w:rsid w:val="003F27B4"/>
    <w:rsid w:val="003F32A2"/>
    <w:rsid w:val="003F3D53"/>
    <w:rsid w:val="003F588C"/>
    <w:rsid w:val="00400094"/>
    <w:rsid w:val="00400411"/>
    <w:rsid w:val="00401004"/>
    <w:rsid w:val="004014A4"/>
    <w:rsid w:val="0040155B"/>
    <w:rsid w:val="004019B6"/>
    <w:rsid w:val="00402366"/>
    <w:rsid w:val="004026AA"/>
    <w:rsid w:val="004029FC"/>
    <w:rsid w:val="00403A18"/>
    <w:rsid w:val="004045D5"/>
    <w:rsid w:val="00404683"/>
    <w:rsid w:val="00404E34"/>
    <w:rsid w:val="0040644A"/>
    <w:rsid w:val="00406738"/>
    <w:rsid w:val="004074F4"/>
    <w:rsid w:val="00407F46"/>
    <w:rsid w:val="0041077C"/>
    <w:rsid w:val="004121BF"/>
    <w:rsid w:val="00412934"/>
    <w:rsid w:val="00413929"/>
    <w:rsid w:val="00413B64"/>
    <w:rsid w:val="00413B66"/>
    <w:rsid w:val="00413EDE"/>
    <w:rsid w:val="0041723B"/>
    <w:rsid w:val="00417E72"/>
    <w:rsid w:val="0042122B"/>
    <w:rsid w:val="00422697"/>
    <w:rsid w:val="00423578"/>
    <w:rsid w:val="0042480B"/>
    <w:rsid w:val="00424CAF"/>
    <w:rsid w:val="00425A21"/>
    <w:rsid w:val="0042788B"/>
    <w:rsid w:val="004318C4"/>
    <w:rsid w:val="0043348E"/>
    <w:rsid w:val="004348B6"/>
    <w:rsid w:val="00435115"/>
    <w:rsid w:val="00437902"/>
    <w:rsid w:val="0044174C"/>
    <w:rsid w:val="00443CAC"/>
    <w:rsid w:val="00443CD9"/>
    <w:rsid w:val="00444F3B"/>
    <w:rsid w:val="00446CD5"/>
    <w:rsid w:val="004472BD"/>
    <w:rsid w:val="00447F65"/>
    <w:rsid w:val="0045028A"/>
    <w:rsid w:val="00450FEE"/>
    <w:rsid w:val="004551DE"/>
    <w:rsid w:val="00456148"/>
    <w:rsid w:val="00457508"/>
    <w:rsid w:val="00457C42"/>
    <w:rsid w:val="004609F5"/>
    <w:rsid w:val="00460CE7"/>
    <w:rsid w:val="0046400A"/>
    <w:rsid w:val="00464B8B"/>
    <w:rsid w:val="0046517F"/>
    <w:rsid w:val="00466F4F"/>
    <w:rsid w:val="004678E3"/>
    <w:rsid w:val="0046793B"/>
    <w:rsid w:val="00471D11"/>
    <w:rsid w:val="00475490"/>
    <w:rsid w:val="00475B37"/>
    <w:rsid w:val="004768C8"/>
    <w:rsid w:val="004774CD"/>
    <w:rsid w:val="00477620"/>
    <w:rsid w:val="00480158"/>
    <w:rsid w:val="00480C29"/>
    <w:rsid w:val="00480D99"/>
    <w:rsid w:val="004812FA"/>
    <w:rsid w:val="00481AAF"/>
    <w:rsid w:val="00482593"/>
    <w:rsid w:val="00485A87"/>
    <w:rsid w:val="00486528"/>
    <w:rsid w:val="00486620"/>
    <w:rsid w:val="00486855"/>
    <w:rsid w:val="0048756C"/>
    <w:rsid w:val="00487B37"/>
    <w:rsid w:val="00487B66"/>
    <w:rsid w:val="00490347"/>
    <w:rsid w:val="00494008"/>
    <w:rsid w:val="00497105"/>
    <w:rsid w:val="004A08D9"/>
    <w:rsid w:val="004A4DB4"/>
    <w:rsid w:val="004A5C75"/>
    <w:rsid w:val="004A68A3"/>
    <w:rsid w:val="004A6D63"/>
    <w:rsid w:val="004A7184"/>
    <w:rsid w:val="004B0054"/>
    <w:rsid w:val="004B02D8"/>
    <w:rsid w:val="004B449E"/>
    <w:rsid w:val="004B569D"/>
    <w:rsid w:val="004B5B7B"/>
    <w:rsid w:val="004B6011"/>
    <w:rsid w:val="004B7B25"/>
    <w:rsid w:val="004C2365"/>
    <w:rsid w:val="004C2677"/>
    <w:rsid w:val="004C3AEB"/>
    <w:rsid w:val="004C4949"/>
    <w:rsid w:val="004C4CD3"/>
    <w:rsid w:val="004C6C5D"/>
    <w:rsid w:val="004C6E31"/>
    <w:rsid w:val="004C73E1"/>
    <w:rsid w:val="004C7807"/>
    <w:rsid w:val="004C788A"/>
    <w:rsid w:val="004D1FAD"/>
    <w:rsid w:val="004D2F59"/>
    <w:rsid w:val="004D3229"/>
    <w:rsid w:val="004D32C1"/>
    <w:rsid w:val="004D435B"/>
    <w:rsid w:val="004D57CF"/>
    <w:rsid w:val="004D6F12"/>
    <w:rsid w:val="004D6FB7"/>
    <w:rsid w:val="004D7278"/>
    <w:rsid w:val="004E033C"/>
    <w:rsid w:val="004E05AD"/>
    <w:rsid w:val="004E1A93"/>
    <w:rsid w:val="004E2470"/>
    <w:rsid w:val="004E27C4"/>
    <w:rsid w:val="004E559A"/>
    <w:rsid w:val="004E5C0B"/>
    <w:rsid w:val="004E5F75"/>
    <w:rsid w:val="004E6209"/>
    <w:rsid w:val="004E6A3E"/>
    <w:rsid w:val="004E71FF"/>
    <w:rsid w:val="004E749A"/>
    <w:rsid w:val="004E786E"/>
    <w:rsid w:val="004E7D48"/>
    <w:rsid w:val="004F14C4"/>
    <w:rsid w:val="004F2FDA"/>
    <w:rsid w:val="004F3FB6"/>
    <w:rsid w:val="004F4A25"/>
    <w:rsid w:val="004F619A"/>
    <w:rsid w:val="004F62F7"/>
    <w:rsid w:val="004F649C"/>
    <w:rsid w:val="004F6D9E"/>
    <w:rsid w:val="004F7351"/>
    <w:rsid w:val="004F7DB1"/>
    <w:rsid w:val="00500699"/>
    <w:rsid w:val="0050081A"/>
    <w:rsid w:val="00501259"/>
    <w:rsid w:val="005101ED"/>
    <w:rsid w:val="005125C7"/>
    <w:rsid w:val="005127D7"/>
    <w:rsid w:val="00513A16"/>
    <w:rsid w:val="0051563C"/>
    <w:rsid w:val="005168AF"/>
    <w:rsid w:val="00516CEB"/>
    <w:rsid w:val="00517094"/>
    <w:rsid w:val="00517529"/>
    <w:rsid w:val="00517DFE"/>
    <w:rsid w:val="00520F29"/>
    <w:rsid w:val="00521460"/>
    <w:rsid w:val="0052185E"/>
    <w:rsid w:val="00521B09"/>
    <w:rsid w:val="00522095"/>
    <w:rsid w:val="0052274A"/>
    <w:rsid w:val="005230E6"/>
    <w:rsid w:val="00526EF6"/>
    <w:rsid w:val="00530BF7"/>
    <w:rsid w:val="00532C3A"/>
    <w:rsid w:val="0053331A"/>
    <w:rsid w:val="00535043"/>
    <w:rsid w:val="00537D61"/>
    <w:rsid w:val="00542247"/>
    <w:rsid w:val="00543855"/>
    <w:rsid w:val="00543AC8"/>
    <w:rsid w:val="00545134"/>
    <w:rsid w:val="005455AC"/>
    <w:rsid w:val="0055035F"/>
    <w:rsid w:val="00550FF6"/>
    <w:rsid w:val="005540C7"/>
    <w:rsid w:val="00555734"/>
    <w:rsid w:val="00555B4E"/>
    <w:rsid w:val="005606C6"/>
    <w:rsid w:val="00562279"/>
    <w:rsid w:val="005646F2"/>
    <w:rsid w:val="00565D54"/>
    <w:rsid w:val="00566E6F"/>
    <w:rsid w:val="00567AD3"/>
    <w:rsid w:val="00572BA9"/>
    <w:rsid w:val="00572E61"/>
    <w:rsid w:val="00573397"/>
    <w:rsid w:val="00576151"/>
    <w:rsid w:val="00576FF0"/>
    <w:rsid w:val="005801BB"/>
    <w:rsid w:val="00580B0A"/>
    <w:rsid w:val="00581623"/>
    <w:rsid w:val="00584168"/>
    <w:rsid w:val="0058439F"/>
    <w:rsid w:val="005843A7"/>
    <w:rsid w:val="005853EB"/>
    <w:rsid w:val="0058679C"/>
    <w:rsid w:val="0059088C"/>
    <w:rsid w:val="005922D4"/>
    <w:rsid w:val="00592508"/>
    <w:rsid w:val="00592A87"/>
    <w:rsid w:val="005934BE"/>
    <w:rsid w:val="0059570F"/>
    <w:rsid w:val="005976F6"/>
    <w:rsid w:val="005A0AD6"/>
    <w:rsid w:val="005A2946"/>
    <w:rsid w:val="005A3B96"/>
    <w:rsid w:val="005A4B0F"/>
    <w:rsid w:val="005A58BC"/>
    <w:rsid w:val="005A6436"/>
    <w:rsid w:val="005A7819"/>
    <w:rsid w:val="005B3E8A"/>
    <w:rsid w:val="005B4B0A"/>
    <w:rsid w:val="005B5665"/>
    <w:rsid w:val="005B62F5"/>
    <w:rsid w:val="005C16F0"/>
    <w:rsid w:val="005C25AE"/>
    <w:rsid w:val="005C4017"/>
    <w:rsid w:val="005C559A"/>
    <w:rsid w:val="005C55C1"/>
    <w:rsid w:val="005C5E74"/>
    <w:rsid w:val="005C6684"/>
    <w:rsid w:val="005C763D"/>
    <w:rsid w:val="005C7725"/>
    <w:rsid w:val="005D6F28"/>
    <w:rsid w:val="005E023C"/>
    <w:rsid w:val="005E0FBC"/>
    <w:rsid w:val="005E15EE"/>
    <w:rsid w:val="005E1E11"/>
    <w:rsid w:val="005E21E9"/>
    <w:rsid w:val="005E2A0D"/>
    <w:rsid w:val="005E3094"/>
    <w:rsid w:val="005E3632"/>
    <w:rsid w:val="005E581D"/>
    <w:rsid w:val="005F0B6E"/>
    <w:rsid w:val="005F1E4F"/>
    <w:rsid w:val="005F2543"/>
    <w:rsid w:val="005F2CB7"/>
    <w:rsid w:val="005F31DC"/>
    <w:rsid w:val="005F385F"/>
    <w:rsid w:val="005F517C"/>
    <w:rsid w:val="005F6154"/>
    <w:rsid w:val="005F6246"/>
    <w:rsid w:val="006010DA"/>
    <w:rsid w:val="00601F59"/>
    <w:rsid w:val="00602246"/>
    <w:rsid w:val="006036D1"/>
    <w:rsid w:val="00603AF0"/>
    <w:rsid w:val="00604C70"/>
    <w:rsid w:val="00606F68"/>
    <w:rsid w:val="0061116E"/>
    <w:rsid w:val="00611D9F"/>
    <w:rsid w:val="006130E5"/>
    <w:rsid w:val="00613382"/>
    <w:rsid w:val="006146EE"/>
    <w:rsid w:val="00616B7F"/>
    <w:rsid w:val="00616C22"/>
    <w:rsid w:val="006210B1"/>
    <w:rsid w:val="00621668"/>
    <w:rsid w:val="00625527"/>
    <w:rsid w:val="006257D5"/>
    <w:rsid w:val="00625EF8"/>
    <w:rsid w:val="00633FDF"/>
    <w:rsid w:val="00636482"/>
    <w:rsid w:val="00644B86"/>
    <w:rsid w:val="00646A9F"/>
    <w:rsid w:val="00647F16"/>
    <w:rsid w:val="00650DCF"/>
    <w:rsid w:val="00651CB9"/>
    <w:rsid w:val="00652706"/>
    <w:rsid w:val="00653B52"/>
    <w:rsid w:val="006545A7"/>
    <w:rsid w:val="0065501F"/>
    <w:rsid w:val="00656630"/>
    <w:rsid w:val="006567A9"/>
    <w:rsid w:val="00656A1F"/>
    <w:rsid w:val="0065761D"/>
    <w:rsid w:val="00657A66"/>
    <w:rsid w:val="0066265B"/>
    <w:rsid w:val="006645DB"/>
    <w:rsid w:val="006676A7"/>
    <w:rsid w:val="00670937"/>
    <w:rsid w:val="00670F65"/>
    <w:rsid w:val="00674988"/>
    <w:rsid w:val="00677C11"/>
    <w:rsid w:val="00683087"/>
    <w:rsid w:val="0068412A"/>
    <w:rsid w:val="006841CA"/>
    <w:rsid w:val="0068745B"/>
    <w:rsid w:val="00687525"/>
    <w:rsid w:val="00687BF2"/>
    <w:rsid w:val="006917AC"/>
    <w:rsid w:val="006931C1"/>
    <w:rsid w:val="00695A22"/>
    <w:rsid w:val="006A04F4"/>
    <w:rsid w:val="006A20C8"/>
    <w:rsid w:val="006A2110"/>
    <w:rsid w:val="006A2E30"/>
    <w:rsid w:val="006A440E"/>
    <w:rsid w:val="006A6116"/>
    <w:rsid w:val="006A6125"/>
    <w:rsid w:val="006A6803"/>
    <w:rsid w:val="006B1D0E"/>
    <w:rsid w:val="006B29B0"/>
    <w:rsid w:val="006B70CA"/>
    <w:rsid w:val="006B75AF"/>
    <w:rsid w:val="006B7952"/>
    <w:rsid w:val="006B7C16"/>
    <w:rsid w:val="006C0DB6"/>
    <w:rsid w:val="006C1BD1"/>
    <w:rsid w:val="006C2204"/>
    <w:rsid w:val="006C22CB"/>
    <w:rsid w:val="006C4925"/>
    <w:rsid w:val="006C5727"/>
    <w:rsid w:val="006C624E"/>
    <w:rsid w:val="006C67BE"/>
    <w:rsid w:val="006C70A9"/>
    <w:rsid w:val="006D08C7"/>
    <w:rsid w:val="006D1D43"/>
    <w:rsid w:val="006D39ED"/>
    <w:rsid w:val="006D51CD"/>
    <w:rsid w:val="006D695F"/>
    <w:rsid w:val="006E0CAA"/>
    <w:rsid w:val="006E1214"/>
    <w:rsid w:val="006E18B3"/>
    <w:rsid w:val="006E3622"/>
    <w:rsid w:val="006E38BA"/>
    <w:rsid w:val="006E4E0E"/>
    <w:rsid w:val="006F00EB"/>
    <w:rsid w:val="006F01BA"/>
    <w:rsid w:val="006F0C67"/>
    <w:rsid w:val="006F1179"/>
    <w:rsid w:val="006F2077"/>
    <w:rsid w:val="006F2F00"/>
    <w:rsid w:val="006F312D"/>
    <w:rsid w:val="006F445E"/>
    <w:rsid w:val="006F6417"/>
    <w:rsid w:val="006F7140"/>
    <w:rsid w:val="00706A48"/>
    <w:rsid w:val="007109E2"/>
    <w:rsid w:val="00714735"/>
    <w:rsid w:val="00717014"/>
    <w:rsid w:val="007224BC"/>
    <w:rsid w:val="007268A1"/>
    <w:rsid w:val="007272A1"/>
    <w:rsid w:val="00727F8B"/>
    <w:rsid w:val="0073080A"/>
    <w:rsid w:val="00731790"/>
    <w:rsid w:val="00735E7F"/>
    <w:rsid w:val="007445D3"/>
    <w:rsid w:val="00744F17"/>
    <w:rsid w:val="00745842"/>
    <w:rsid w:val="00747A70"/>
    <w:rsid w:val="00747E04"/>
    <w:rsid w:val="00752649"/>
    <w:rsid w:val="007526D2"/>
    <w:rsid w:val="0075283A"/>
    <w:rsid w:val="00752874"/>
    <w:rsid w:val="00752E9C"/>
    <w:rsid w:val="00753C06"/>
    <w:rsid w:val="007609A6"/>
    <w:rsid w:val="00761EF1"/>
    <w:rsid w:val="007631BC"/>
    <w:rsid w:val="00765694"/>
    <w:rsid w:val="00765E34"/>
    <w:rsid w:val="0077308D"/>
    <w:rsid w:val="00774D75"/>
    <w:rsid w:val="00776054"/>
    <w:rsid w:val="0077625A"/>
    <w:rsid w:val="00777ADC"/>
    <w:rsid w:val="007806D6"/>
    <w:rsid w:val="007807FA"/>
    <w:rsid w:val="0078114C"/>
    <w:rsid w:val="00781EEE"/>
    <w:rsid w:val="0078535F"/>
    <w:rsid w:val="00786AF5"/>
    <w:rsid w:val="00787222"/>
    <w:rsid w:val="00787740"/>
    <w:rsid w:val="00790B6D"/>
    <w:rsid w:val="00793BAC"/>
    <w:rsid w:val="00794F89"/>
    <w:rsid w:val="007A21F9"/>
    <w:rsid w:val="007A58D6"/>
    <w:rsid w:val="007A6DF0"/>
    <w:rsid w:val="007A7430"/>
    <w:rsid w:val="007A75A0"/>
    <w:rsid w:val="007A75A4"/>
    <w:rsid w:val="007A7B1D"/>
    <w:rsid w:val="007B0749"/>
    <w:rsid w:val="007B162E"/>
    <w:rsid w:val="007B50C1"/>
    <w:rsid w:val="007B52B3"/>
    <w:rsid w:val="007C1AB4"/>
    <w:rsid w:val="007C4726"/>
    <w:rsid w:val="007C50ED"/>
    <w:rsid w:val="007C61D8"/>
    <w:rsid w:val="007C70F3"/>
    <w:rsid w:val="007D2370"/>
    <w:rsid w:val="007D4B48"/>
    <w:rsid w:val="007D5AE9"/>
    <w:rsid w:val="007E0DA8"/>
    <w:rsid w:val="007E171E"/>
    <w:rsid w:val="007E25F8"/>
    <w:rsid w:val="007E315B"/>
    <w:rsid w:val="007E4413"/>
    <w:rsid w:val="007E50CE"/>
    <w:rsid w:val="007E5980"/>
    <w:rsid w:val="007F10AB"/>
    <w:rsid w:val="007F22F0"/>
    <w:rsid w:val="007F35AE"/>
    <w:rsid w:val="007F4CF4"/>
    <w:rsid w:val="007F54EF"/>
    <w:rsid w:val="0080086B"/>
    <w:rsid w:val="008018D4"/>
    <w:rsid w:val="00801970"/>
    <w:rsid w:val="00801F1B"/>
    <w:rsid w:val="00802B2A"/>
    <w:rsid w:val="00803037"/>
    <w:rsid w:val="00805642"/>
    <w:rsid w:val="00807012"/>
    <w:rsid w:val="00810C87"/>
    <w:rsid w:val="008114D7"/>
    <w:rsid w:val="00821C3E"/>
    <w:rsid w:val="008233AE"/>
    <w:rsid w:val="00825500"/>
    <w:rsid w:val="0082561C"/>
    <w:rsid w:val="008263D0"/>
    <w:rsid w:val="00826667"/>
    <w:rsid w:val="008276F1"/>
    <w:rsid w:val="00830DF5"/>
    <w:rsid w:val="00832720"/>
    <w:rsid w:val="00832C83"/>
    <w:rsid w:val="00833DF1"/>
    <w:rsid w:val="00835BC4"/>
    <w:rsid w:val="008374A4"/>
    <w:rsid w:val="00841287"/>
    <w:rsid w:val="00845DBC"/>
    <w:rsid w:val="00847CC3"/>
    <w:rsid w:val="00851F87"/>
    <w:rsid w:val="00853BA2"/>
    <w:rsid w:val="00854957"/>
    <w:rsid w:val="00857B10"/>
    <w:rsid w:val="0086030B"/>
    <w:rsid w:val="008613BE"/>
    <w:rsid w:val="00862361"/>
    <w:rsid w:val="0086315D"/>
    <w:rsid w:val="00866DF3"/>
    <w:rsid w:val="0086749D"/>
    <w:rsid w:val="00867B2F"/>
    <w:rsid w:val="00867F8B"/>
    <w:rsid w:val="00870DF6"/>
    <w:rsid w:val="008711B5"/>
    <w:rsid w:val="0087201B"/>
    <w:rsid w:val="0087248A"/>
    <w:rsid w:val="008727F3"/>
    <w:rsid w:val="0087288E"/>
    <w:rsid w:val="0087358C"/>
    <w:rsid w:val="00874712"/>
    <w:rsid w:val="008750F8"/>
    <w:rsid w:val="00875746"/>
    <w:rsid w:val="008766AA"/>
    <w:rsid w:val="0087729C"/>
    <w:rsid w:val="00877A6E"/>
    <w:rsid w:val="008801E3"/>
    <w:rsid w:val="00881EC6"/>
    <w:rsid w:val="00882755"/>
    <w:rsid w:val="0088339D"/>
    <w:rsid w:val="00884652"/>
    <w:rsid w:val="00884676"/>
    <w:rsid w:val="008873EF"/>
    <w:rsid w:val="0089000B"/>
    <w:rsid w:val="0089145D"/>
    <w:rsid w:val="008944AD"/>
    <w:rsid w:val="008949A8"/>
    <w:rsid w:val="008954D6"/>
    <w:rsid w:val="008956E4"/>
    <w:rsid w:val="00896731"/>
    <w:rsid w:val="008975DF"/>
    <w:rsid w:val="008A23AC"/>
    <w:rsid w:val="008A2FA1"/>
    <w:rsid w:val="008A35F3"/>
    <w:rsid w:val="008A6A68"/>
    <w:rsid w:val="008B375B"/>
    <w:rsid w:val="008B441B"/>
    <w:rsid w:val="008B512F"/>
    <w:rsid w:val="008B787C"/>
    <w:rsid w:val="008C040A"/>
    <w:rsid w:val="008C3AF7"/>
    <w:rsid w:val="008C52A9"/>
    <w:rsid w:val="008C5E51"/>
    <w:rsid w:val="008C7166"/>
    <w:rsid w:val="008C730B"/>
    <w:rsid w:val="008C7A97"/>
    <w:rsid w:val="008E00F4"/>
    <w:rsid w:val="008E1C70"/>
    <w:rsid w:val="008E2E83"/>
    <w:rsid w:val="008E31DB"/>
    <w:rsid w:val="008E33CD"/>
    <w:rsid w:val="008E42D7"/>
    <w:rsid w:val="008E72BC"/>
    <w:rsid w:val="008E7522"/>
    <w:rsid w:val="008F0270"/>
    <w:rsid w:val="008F060A"/>
    <w:rsid w:val="008F19BB"/>
    <w:rsid w:val="008F350C"/>
    <w:rsid w:val="008F4F2D"/>
    <w:rsid w:val="009014B6"/>
    <w:rsid w:val="009035E8"/>
    <w:rsid w:val="00904041"/>
    <w:rsid w:val="00904701"/>
    <w:rsid w:val="00904BA9"/>
    <w:rsid w:val="009059F4"/>
    <w:rsid w:val="009060F0"/>
    <w:rsid w:val="00907758"/>
    <w:rsid w:val="009104BD"/>
    <w:rsid w:val="00910971"/>
    <w:rsid w:val="00911600"/>
    <w:rsid w:val="00914BA4"/>
    <w:rsid w:val="00914FDF"/>
    <w:rsid w:val="00915E20"/>
    <w:rsid w:val="00916152"/>
    <w:rsid w:val="00917191"/>
    <w:rsid w:val="009173F6"/>
    <w:rsid w:val="00920CC9"/>
    <w:rsid w:val="00921096"/>
    <w:rsid w:val="0092235C"/>
    <w:rsid w:val="0092341B"/>
    <w:rsid w:val="00923C7D"/>
    <w:rsid w:val="00924EC8"/>
    <w:rsid w:val="0092783B"/>
    <w:rsid w:val="00930E93"/>
    <w:rsid w:val="0093300E"/>
    <w:rsid w:val="00937373"/>
    <w:rsid w:val="00937A08"/>
    <w:rsid w:val="00940734"/>
    <w:rsid w:val="0094084C"/>
    <w:rsid w:val="009425E0"/>
    <w:rsid w:val="00942EB0"/>
    <w:rsid w:val="0094362B"/>
    <w:rsid w:val="009436DD"/>
    <w:rsid w:val="00944172"/>
    <w:rsid w:val="00947A7B"/>
    <w:rsid w:val="0095042D"/>
    <w:rsid w:val="00950D29"/>
    <w:rsid w:val="009521AC"/>
    <w:rsid w:val="00953AFC"/>
    <w:rsid w:val="009568C7"/>
    <w:rsid w:val="00964287"/>
    <w:rsid w:val="0096537F"/>
    <w:rsid w:val="009658D7"/>
    <w:rsid w:val="0097176E"/>
    <w:rsid w:val="00971B3F"/>
    <w:rsid w:val="009722F7"/>
    <w:rsid w:val="00972E75"/>
    <w:rsid w:val="009735F5"/>
    <w:rsid w:val="00977FB2"/>
    <w:rsid w:val="00980BA9"/>
    <w:rsid w:val="00981A21"/>
    <w:rsid w:val="00983B4D"/>
    <w:rsid w:val="00983B79"/>
    <w:rsid w:val="009861A6"/>
    <w:rsid w:val="00986CAE"/>
    <w:rsid w:val="00987567"/>
    <w:rsid w:val="00987731"/>
    <w:rsid w:val="00990892"/>
    <w:rsid w:val="0099325D"/>
    <w:rsid w:val="00994587"/>
    <w:rsid w:val="00995C71"/>
    <w:rsid w:val="00995DA2"/>
    <w:rsid w:val="00996F40"/>
    <w:rsid w:val="009978EE"/>
    <w:rsid w:val="009A081D"/>
    <w:rsid w:val="009A1EBD"/>
    <w:rsid w:val="009A22DF"/>
    <w:rsid w:val="009A32A1"/>
    <w:rsid w:val="009A5098"/>
    <w:rsid w:val="009A5868"/>
    <w:rsid w:val="009A68A1"/>
    <w:rsid w:val="009A6B2C"/>
    <w:rsid w:val="009A7087"/>
    <w:rsid w:val="009B2CAC"/>
    <w:rsid w:val="009B3928"/>
    <w:rsid w:val="009B3C5D"/>
    <w:rsid w:val="009B6875"/>
    <w:rsid w:val="009B7B2C"/>
    <w:rsid w:val="009C1CAB"/>
    <w:rsid w:val="009C43EE"/>
    <w:rsid w:val="009C4EA8"/>
    <w:rsid w:val="009C60B4"/>
    <w:rsid w:val="009C7058"/>
    <w:rsid w:val="009E0E10"/>
    <w:rsid w:val="009E0F32"/>
    <w:rsid w:val="009E2222"/>
    <w:rsid w:val="009E36E1"/>
    <w:rsid w:val="009E4AA0"/>
    <w:rsid w:val="009E5D46"/>
    <w:rsid w:val="009E64D2"/>
    <w:rsid w:val="009E6545"/>
    <w:rsid w:val="009E7CAD"/>
    <w:rsid w:val="009F203D"/>
    <w:rsid w:val="009F284B"/>
    <w:rsid w:val="009F3446"/>
    <w:rsid w:val="009F4A05"/>
    <w:rsid w:val="00A00F44"/>
    <w:rsid w:val="00A02041"/>
    <w:rsid w:val="00A04052"/>
    <w:rsid w:val="00A058F9"/>
    <w:rsid w:val="00A05D8A"/>
    <w:rsid w:val="00A06F07"/>
    <w:rsid w:val="00A07BFB"/>
    <w:rsid w:val="00A07C65"/>
    <w:rsid w:val="00A1018C"/>
    <w:rsid w:val="00A10B44"/>
    <w:rsid w:val="00A113B8"/>
    <w:rsid w:val="00A15D74"/>
    <w:rsid w:val="00A16A28"/>
    <w:rsid w:val="00A176C9"/>
    <w:rsid w:val="00A17883"/>
    <w:rsid w:val="00A201A5"/>
    <w:rsid w:val="00A20F80"/>
    <w:rsid w:val="00A212A4"/>
    <w:rsid w:val="00A226A6"/>
    <w:rsid w:val="00A23FE4"/>
    <w:rsid w:val="00A256E9"/>
    <w:rsid w:val="00A261F8"/>
    <w:rsid w:val="00A26BA3"/>
    <w:rsid w:val="00A27EBC"/>
    <w:rsid w:val="00A30B69"/>
    <w:rsid w:val="00A33755"/>
    <w:rsid w:val="00A33C47"/>
    <w:rsid w:val="00A34558"/>
    <w:rsid w:val="00A3514A"/>
    <w:rsid w:val="00A36D43"/>
    <w:rsid w:val="00A37108"/>
    <w:rsid w:val="00A4048F"/>
    <w:rsid w:val="00A41C55"/>
    <w:rsid w:val="00A42140"/>
    <w:rsid w:val="00A42995"/>
    <w:rsid w:val="00A43AD0"/>
    <w:rsid w:val="00A43BBF"/>
    <w:rsid w:val="00A44954"/>
    <w:rsid w:val="00A45DF8"/>
    <w:rsid w:val="00A4692A"/>
    <w:rsid w:val="00A46F4D"/>
    <w:rsid w:val="00A47B44"/>
    <w:rsid w:val="00A53ED4"/>
    <w:rsid w:val="00A55181"/>
    <w:rsid w:val="00A57745"/>
    <w:rsid w:val="00A602B6"/>
    <w:rsid w:val="00A60C75"/>
    <w:rsid w:val="00A620CA"/>
    <w:rsid w:val="00A62478"/>
    <w:rsid w:val="00A62973"/>
    <w:rsid w:val="00A637D0"/>
    <w:rsid w:val="00A654D8"/>
    <w:rsid w:val="00A65951"/>
    <w:rsid w:val="00A66F44"/>
    <w:rsid w:val="00A71F75"/>
    <w:rsid w:val="00A7275D"/>
    <w:rsid w:val="00A74266"/>
    <w:rsid w:val="00A7519B"/>
    <w:rsid w:val="00A76174"/>
    <w:rsid w:val="00A765F7"/>
    <w:rsid w:val="00A76A6B"/>
    <w:rsid w:val="00A80732"/>
    <w:rsid w:val="00A8229F"/>
    <w:rsid w:val="00A8332E"/>
    <w:rsid w:val="00A83894"/>
    <w:rsid w:val="00A83FBE"/>
    <w:rsid w:val="00A875A4"/>
    <w:rsid w:val="00A87AAA"/>
    <w:rsid w:val="00A91163"/>
    <w:rsid w:val="00A93751"/>
    <w:rsid w:val="00A94AEA"/>
    <w:rsid w:val="00A964DB"/>
    <w:rsid w:val="00AA0162"/>
    <w:rsid w:val="00AA0656"/>
    <w:rsid w:val="00AA104F"/>
    <w:rsid w:val="00AA1EF4"/>
    <w:rsid w:val="00AA1F3A"/>
    <w:rsid w:val="00AA3AE4"/>
    <w:rsid w:val="00AA45CB"/>
    <w:rsid w:val="00AA4A83"/>
    <w:rsid w:val="00AB0286"/>
    <w:rsid w:val="00AB0AFB"/>
    <w:rsid w:val="00AB1A48"/>
    <w:rsid w:val="00AB289F"/>
    <w:rsid w:val="00AB298A"/>
    <w:rsid w:val="00AB2FD9"/>
    <w:rsid w:val="00AB3326"/>
    <w:rsid w:val="00AB5926"/>
    <w:rsid w:val="00AB5997"/>
    <w:rsid w:val="00AB630F"/>
    <w:rsid w:val="00AB662B"/>
    <w:rsid w:val="00AB6B42"/>
    <w:rsid w:val="00AC05B6"/>
    <w:rsid w:val="00AC3759"/>
    <w:rsid w:val="00AC4CEE"/>
    <w:rsid w:val="00AC6351"/>
    <w:rsid w:val="00AC6F3A"/>
    <w:rsid w:val="00AD154C"/>
    <w:rsid w:val="00AD2213"/>
    <w:rsid w:val="00AD3048"/>
    <w:rsid w:val="00AD3A63"/>
    <w:rsid w:val="00AD4D19"/>
    <w:rsid w:val="00AD5654"/>
    <w:rsid w:val="00AD5C7C"/>
    <w:rsid w:val="00AD6449"/>
    <w:rsid w:val="00AD6B2C"/>
    <w:rsid w:val="00AE079F"/>
    <w:rsid w:val="00AE1146"/>
    <w:rsid w:val="00AE4AC0"/>
    <w:rsid w:val="00AE51AC"/>
    <w:rsid w:val="00AE5E5C"/>
    <w:rsid w:val="00AF12D7"/>
    <w:rsid w:val="00AF1D1F"/>
    <w:rsid w:val="00AF5AB7"/>
    <w:rsid w:val="00AF6567"/>
    <w:rsid w:val="00AF734C"/>
    <w:rsid w:val="00AF7B16"/>
    <w:rsid w:val="00AF7E2D"/>
    <w:rsid w:val="00B00155"/>
    <w:rsid w:val="00B01FB7"/>
    <w:rsid w:val="00B03246"/>
    <w:rsid w:val="00B04E93"/>
    <w:rsid w:val="00B054E9"/>
    <w:rsid w:val="00B06910"/>
    <w:rsid w:val="00B07363"/>
    <w:rsid w:val="00B07BFD"/>
    <w:rsid w:val="00B117F4"/>
    <w:rsid w:val="00B12A95"/>
    <w:rsid w:val="00B138EF"/>
    <w:rsid w:val="00B14B3B"/>
    <w:rsid w:val="00B14F79"/>
    <w:rsid w:val="00B151E3"/>
    <w:rsid w:val="00B1548A"/>
    <w:rsid w:val="00B16A82"/>
    <w:rsid w:val="00B16C87"/>
    <w:rsid w:val="00B21C8B"/>
    <w:rsid w:val="00B25903"/>
    <w:rsid w:val="00B26342"/>
    <w:rsid w:val="00B3033B"/>
    <w:rsid w:val="00B30CAA"/>
    <w:rsid w:val="00B329D5"/>
    <w:rsid w:val="00B32BE7"/>
    <w:rsid w:val="00B352CE"/>
    <w:rsid w:val="00B35FF4"/>
    <w:rsid w:val="00B4073F"/>
    <w:rsid w:val="00B409E3"/>
    <w:rsid w:val="00B42F05"/>
    <w:rsid w:val="00B45F53"/>
    <w:rsid w:val="00B4647B"/>
    <w:rsid w:val="00B4771D"/>
    <w:rsid w:val="00B5111A"/>
    <w:rsid w:val="00B51142"/>
    <w:rsid w:val="00B540C4"/>
    <w:rsid w:val="00B56F99"/>
    <w:rsid w:val="00B60292"/>
    <w:rsid w:val="00B60A53"/>
    <w:rsid w:val="00B642BC"/>
    <w:rsid w:val="00B658EB"/>
    <w:rsid w:val="00B71610"/>
    <w:rsid w:val="00B723A4"/>
    <w:rsid w:val="00B74DAD"/>
    <w:rsid w:val="00B8067D"/>
    <w:rsid w:val="00B826A4"/>
    <w:rsid w:val="00B827C5"/>
    <w:rsid w:val="00B83BD0"/>
    <w:rsid w:val="00B84BE1"/>
    <w:rsid w:val="00B86EE3"/>
    <w:rsid w:val="00B87B04"/>
    <w:rsid w:val="00B940B4"/>
    <w:rsid w:val="00B9623A"/>
    <w:rsid w:val="00B96F1E"/>
    <w:rsid w:val="00BA1A1C"/>
    <w:rsid w:val="00BA1A29"/>
    <w:rsid w:val="00BA2BB9"/>
    <w:rsid w:val="00BA4106"/>
    <w:rsid w:val="00BA49F9"/>
    <w:rsid w:val="00BA4B7D"/>
    <w:rsid w:val="00BA5243"/>
    <w:rsid w:val="00BA5486"/>
    <w:rsid w:val="00BB2A15"/>
    <w:rsid w:val="00BB36ED"/>
    <w:rsid w:val="00BB38EE"/>
    <w:rsid w:val="00BB4BB1"/>
    <w:rsid w:val="00BB5C5C"/>
    <w:rsid w:val="00BC218A"/>
    <w:rsid w:val="00BC3E79"/>
    <w:rsid w:val="00BC4775"/>
    <w:rsid w:val="00BC5967"/>
    <w:rsid w:val="00BC5BC9"/>
    <w:rsid w:val="00BC677F"/>
    <w:rsid w:val="00BD0693"/>
    <w:rsid w:val="00BD1768"/>
    <w:rsid w:val="00BD2F85"/>
    <w:rsid w:val="00BD3B7E"/>
    <w:rsid w:val="00BD4D8C"/>
    <w:rsid w:val="00BD708A"/>
    <w:rsid w:val="00BE0F4F"/>
    <w:rsid w:val="00BE55AF"/>
    <w:rsid w:val="00BE758E"/>
    <w:rsid w:val="00BF0550"/>
    <w:rsid w:val="00BF16A7"/>
    <w:rsid w:val="00BF1ED6"/>
    <w:rsid w:val="00BF29DF"/>
    <w:rsid w:val="00BF361F"/>
    <w:rsid w:val="00BF3BBC"/>
    <w:rsid w:val="00BF4D79"/>
    <w:rsid w:val="00BF5F30"/>
    <w:rsid w:val="00C01325"/>
    <w:rsid w:val="00C01DFC"/>
    <w:rsid w:val="00C03D1F"/>
    <w:rsid w:val="00C041A0"/>
    <w:rsid w:val="00C049AE"/>
    <w:rsid w:val="00C0651E"/>
    <w:rsid w:val="00C07C81"/>
    <w:rsid w:val="00C104B1"/>
    <w:rsid w:val="00C10CB9"/>
    <w:rsid w:val="00C119AA"/>
    <w:rsid w:val="00C143E1"/>
    <w:rsid w:val="00C1694C"/>
    <w:rsid w:val="00C16C23"/>
    <w:rsid w:val="00C21B44"/>
    <w:rsid w:val="00C24055"/>
    <w:rsid w:val="00C2603B"/>
    <w:rsid w:val="00C26E54"/>
    <w:rsid w:val="00C27A6F"/>
    <w:rsid w:val="00C3052F"/>
    <w:rsid w:val="00C3053B"/>
    <w:rsid w:val="00C31808"/>
    <w:rsid w:val="00C32EC6"/>
    <w:rsid w:val="00C33961"/>
    <w:rsid w:val="00C356A6"/>
    <w:rsid w:val="00C36BA6"/>
    <w:rsid w:val="00C41388"/>
    <w:rsid w:val="00C440A3"/>
    <w:rsid w:val="00C443FB"/>
    <w:rsid w:val="00C447B5"/>
    <w:rsid w:val="00C464DC"/>
    <w:rsid w:val="00C51565"/>
    <w:rsid w:val="00C523D6"/>
    <w:rsid w:val="00C529AE"/>
    <w:rsid w:val="00C53A54"/>
    <w:rsid w:val="00C54A90"/>
    <w:rsid w:val="00C55333"/>
    <w:rsid w:val="00C56258"/>
    <w:rsid w:val="00C572F6"/>
    <w:rsid w:val="00C60121"/>
    <w:rsid w:val="00C6601D"/>
    <w:rsid w:val="00C66AB1"/>
    <w:rsid w:val="00C723C7"/>
    <w:rsid w:val="00C73D9A"/>
    <w:rsid w:val="00C73EE0"/>
    <w:rsid w:val="00C74C32"/>
    <w:rsid w:val="00C82A46"/>
    <w:rsid w:val="00C83C05"/>
    <w:rsid w:val="00C83CBC"/>
    <w:rsid w:val="00C84614"/>
    <w:rsid w:val="00C86EF2"/>
    <w:rsid w:val="00C8704F"/>
    <w:rsid w:val="00C91DCF"/>
    <w:rsid w:val="00C93CCB"/>
    <w:rsid w:val="00C93DE0"/>
    <w:rsid w:val="00C943AE"/>
    <w:rsid w:val="00C94A5A"/>
    <w:rsid w:val="00C95AD3"/>
    <w:rsid w:val="00C96916"/>
    <w:rsid w:val="00CA3053"/>
    <w:rsid w:val="00CA37AA"/>
    <w:rsid w:val="00CA3B48"/>
    <w:rsid w:val="00CA5F4C"/>
    <w:rsid w:val="00CA652C"/>
    <w:rsid w:val="00CA72DF"/>
    <w:rsid w:val="00CA79D8"/>
    <w:rsid w:val="00CB16BA"/>
    <w:rsid w:val="00CB5523"/>
    <w:rsid w:val="00CB643A"/>
    <w:rsid w:val="00CB6693"/>
    <w:rsid w:val="00CC1365"/>
    <w:rsid w:val="00CC1A03"/>
    <w:rsid w:val="00CC1D5D"/>
    <w:rsid w:val="00CC76B8"/>
    <w:rsid w:val="00CD0614"/>
    <w:rsid w:val="00CD0BAF"/>
    <w:rsid w:val="00CD5265"/>
    <w:rsid w:val="00CE0310"/>
    <w:rsid w:val="00CE11CC"/>
    <w:rsid w:val="00CE14FB"/>
    <w:rsid w:val="00CE3DA6"/>
    <w:rsid w:val="00CF1B22"/>
    <w:rsid w:val="00CF3C20"/>
    <w:rsid w:val="00CF3F07"/>
    <w:rsid w:val="00CF416A"/>
    <w:rsid w:val="00CF4ECB"/>
    <w:rsid w:val="00CF5B5B"/>
    <w:rsid w:val="00CF71F4"/>
    <w:rsid w:val="00D00D9C"/>
    <w:rsid w:val="00D00E9A"/>
    <w:rsid w:val="00D02354"/>
    <w:rsid w:val="00D02C3F"/>
    <w:rsid w:val="00D040C4"/>
    <w:rsid w:val="00D042AD"/>
    <w:rsid w:val="00D05407"/>
    <w:rsid w:val="00D079DE"/>
    <w:rsid w:val="00D10688"/>
    <w:rsid w:val="00D1176D"/>
    <w:rsid w:val="00D1369D"/>
    <w:rsid w:val="00D14912"/>
    <w:rsid w:val="00D14BC2"/>
    <w:rsid w:val="00D16562"/>
    <w:rsid w:val="00D167FF"/>
    <w:rsid w:val="00D16D11"/>
    <w:rsid w:val="00D179A9"/>
    <w:rsid w:val="00D21C33"/>
    <w:rsid w:val="00D21FC3"/>
    <w:rsid w:val="00D248E1"/>
    <w:rsid w:val="00D25DF6"/>
    <w:rsid w:val="00D276A6"/>
    <w:rsid w:val="00D276D8"/>
    <w:rsid w:val="00D27D64"/>
    <w:rsid w:val="00D27DDC"/>
    <w:rsid w:val="00D318C4"/>
    <w:rsid w:val="00D32351"/>
    <w:rsid w:val="00D32897"/>
    <w:rsid w:val="00D33E1D"/>
    <w:rsid w:val="00D3754B"/>
    <w:rsid w:val="00D41997"/>
    <w:rsid w:val="00D42903"/>
    <w:rsid w:val="00D4438A"/>
    <w:rsid w:val="00D4649B"/>
    <w:rsid w:val="00D476D4"/>
    <w:rsid w:val="00D5000C"/>
    <w:rsid w:val="00D50679"/>
    <w:rsid w:val="00D50B87"/>
    <w:rsid w:val="00D51D41"/>
    <w:rsid w:val="00D52571"/>
    <w:rsid w:val="00D53BF5"/>
    <w:rsid w:val="00D60B40"/>
    <w:rsid w:val="00D62623"/>
    <w:rsid w:val="00D62AC2"/>
    <w:rsid w:val="00D65BB4"/>
    <w:rsid w:val="00D700C6"/>
    <w:rsid w:val="00D705F3"/>
    <w:rsid w:val="00D70681"/>
    <w:rsid w:val="00D7665A"/>
    <w:rsid w:val="00D8424C"/>
    <w:rsid w:val="00D84915"/>
    <w:rsid w:val="00D85B2A"/>
    <w:rsid w:val="00D869FB"/>
    <w:rsid w:val="00D876A8"/>
    <w:rsid w:val="00D91347"/>
    <w:rsid w:val="00D93497"/>
    <w:rsid w:val="00D93B91"/>
    <w:rsid w:val="00D95748"/>
    <w:rsid w:val="00D95983"/>
    <w:rsid w:val="00D960A4"/>
    <w:rsid w:val="00D9734F"/>
    <w:rsid w:val="00DA00B3"/>
    <w:rsid w:val="00DA1C6F"/>
    <w:rsid w:val="00DA4E09"/>
    <w:rsid w:val="00DA6E2C"/>
    <w:rsid w:val="00DB033D"/>
    <w:rsid w:val="00DB0920"/>
    <w:rsid w:val="00DB2520"/>
    <w:rsid w:val="00DB3E64"/>
    <w:rsid w:val="00DB4984"/>
    <w:rsid w:val="00DB7E62"/>
    <w:rsid w:val="00DC0066"/>
    <w:rsid w:val="00DC6380"/>
    <w:rsid w:val="00DC73CC"/>
    <w:rsid w:val="00DD0E3C"/>
    <w:rsid w:val="00DD419D"/>
    <w:rsid w:val="00DD4389"/>
    <w:rsid w:val="00DD63E0"/>
    <w:rsid w:val="00DD7968"/>
    <w:rsid w:val="00DE068B"/>
    <w:rsid w:val="00DE3E4E"/>
    <w:rsid w:val="00DE4ED5"/>
    <w:rsid w:val="00DE661F"/>
    <w:rsid w:val="00DE6628"/>
    <w:rsid w:val="00DE7B6D"/>
    <w:rsid w:val="00DF008D"/>
    <w:rsid w:val="00DF22CE"/>
    <w:rsid w:val="00DF41CF"/>
    <w:rsid w:val="00DF6208"/>
    <w:rsid w:val="00DF6726"/>
    <w:rsid w:val="00DF79DC"/>
    <w:rsid w:val="00DF7F7B"/>
    <w:rsid w:val="00E00524"/>
    <w:rsid w:val="00E01004"/>
    <w:rsid w:val="00E05911"/>
    <w:rsid w:val="00E071E6"/>
    <w:rsid w:val="00E10413"/>
    <w:rsid w:val="00E109FE"/>
    <w:rsid w:val="00E10BE9"/>
    <w:rsid w:val="00E14A1D"/>
    <w:rsid w:val="00E16176"/>
    <w:rsid w:val="00E309FC"/>
    <w:rsid w:val="00E32F28"/>
    <w:rsid w:val="00E343F8"/>
    <w:rsid w:val="00E359C4"/>
    <w:rsid w:val="00E36D4B"/>
    <w:rsid w:val="00E402ED"/>
    <w:rsid w:val="00E40EE7"/>
    <w:rsid w:val="00E41D6F"/>
    <w:rsid w:val="00E41EF7"/>
    <w:rsid w:val="00E44251"/>
    <w:rsid w:val="00E470F5"/>
    <w:rsid w:val="00E47CBA"/>
    <w:rsid w:val="00E5046D"/>
    <w:rsid w:val="00E5063B"/>
    <w:rsid w:val="00E5102B"/>
    <w:rsid w:val="00E5228F"/>
    <w:rsid w:val="00E52487"/>
    <w:rsid w:val="00E542FB"/>
    <w:rsid w:val="00E564EE"/>
    <w:rsid w:val="00E56B6E"/>
    <w:rsid w:val="00E6183F"/>
    <w:rsid w:val="00E63F6B"/>
    <w:rsid w:val="00E640A9"/>
    <w:rsid w:val="00E6432B"/>
    <w:rsid w:val="00E70CBD"/>
    <w:rsid w:val="00E72E75"/>
    <w:rsid w:val="00E731C9"/>
    <w:rsid w:val="00E77F86"/>
    <w:rsid w:val="00E81313"/>
    <w:rsid w:val="00E81AFB"/>
    <w:rsid w:val="00E85169"/>
    <w:rsid w:val="00E879B2"/>
    <w:rsid w:val="00E9081A"/>
    <w:rsid w:val="00E93DF4"/>
    <w:rsid w:val="00E94236"/>
    <w:rsid w:val="00E9550B"/>
    <w:rsid w:val="00E95A62"/>
    <w:rsid w:val="00E96C1A"/>
    <w:rsid w:val="00EA1301"/>
    <w:rsid w:val="00EA2C0A"/>
    <w:rsid w:val="00EA3736"/>
    <w:rsid w:val="00EA4B53"/>
    <w:rsid w:val="00EA549B"/>
    <w:rsid w:val="00EA6ECF"/>
    <w:rsid w:val="00EA7690"/>
    <w:rsid w:val="00EA7EB8"/>
    <w:rsid w:val="00EB1030"/>
    <w:rsid w:val="00EB145D"/>
    <w:rsid w:val="00EB22F7"/>
    <w:rsid w:val="00EB3D51"/>
    <w:rsid w:val="00EB4478"/>
    <w:rsid w:val="00EC1A58"/>
    <w:rsid w:val="00EC2EB4"/>
    <w:rsid w:val="00EC57D5"/>
    <w:rsid w:val="00EC5A73"/>
    <w:rsid w:val="00EC65F9"/>
    <w:rsid w:val="00ED0F4E"/>
    <w:rsid w:val="00ED1575"/>
    <w:rsid w:val="00ED1A16"/>
    <w:rsid w:val="00ED2390"/>
    <w:rsid w:val="00ED46C4"/>
    <w:rsid w:val="00ED46E5"/>
    <w:rsid w:val="00ED5865"/>
    <w:rsid w:val="00ED62FB"/>
    <w:rsid w:val="00ED74FE"/>
    <w:rsid w:val="00ED7A9B"/>
    <w:rsid w:val="00EE00C5"/>
    <w:rsid w:val="00EE62E9"/>
    <w:rsid w:val="00EF1EF9"/>
    <w:rsid w:val="00EF444F"/>
    <w:rsid w:val="00EF638E"/>
    <w:rsid w:val="00EF74AD"/>
    <w:rsid w:val="00F017CE"/>
    <w:rsid w:val="00F058E3"/>
    <w:rsid w:val="00F05906"/>
    <w:rsid w:val="00F113C7"/>
    <w:rsid w:val="00F1164E"/>
    <w:rsid w:val="00F16453"/>
    <w:rsid w:val="00F16EBD"/>
    <w:rsid w:val="00F17379"/>
    <w:rsid w:val="00F178A6"/>
    <w:rsid w:val="00F17E6D"/>
    <w:rsid w:val="00F21ACA"/>
    <w:rsid w:val="00F25886"/>
    <w:rsid w:val="00F26915"/>
    <w:rsid w:val="00F321AA"/>
    <w:rsid w:val="00F32591"/>
    <w:rsid w:val="00F32597"/>
    <w:rsid w:val="00F33D0E"/>
    <w:rsid w:val="00F33E02"/>
    <w:rsid w:val="00F353BD"/>
    <w:rsid w:val="00F374DB"/>
    <w:rsid w:val="00F37697"/>
    <w:rsid w:val="00F37F56"/>
    <w:rsid w:val="00F40B93"/>
    <w:rsid w:val="00F41DDE"/>
    <w:rsid w:val="00F435B8"/>
    <w:rsid w:val="00F437F9"/>
    <w:rsid w:val="00F45E92"/>
    <w:rsid w:val="00F45E98"/>
    <w:rsid w:val="00F4744C"/>
    <w:rsid w:val="00F51E3D"/>
    <w:rsid w:val="00F534CE"/>
    <w:rsid w:val="00F57184"/>
    <w:rsid w:val="00F60A67"/>
    <w:rsid w:val="00F61810"/>
    <w:rsid w:val="00F61BA9"/>
    <w:rsid w:val="00F62058"/>
    <w:rsid w:val="00F648B1"/>
    <w:rsid w:val="00F652D6"/>
    <w:rsid w:val="00F66047"/>
    <w:rsid w:val="00F67A5D"/>
    <w:rsid w:val="00F70481"/>
    <w:rsid w:val="00F71312"/>
    <w:rsid w:val="00F74AF2"/>
    <w:rsid w:val="00F74CB9"/>
    <w:rsid w:val="00F80040"/>
    <w:rsid w:val="00F841F6"/>
    <w:rsid w:val="00F85514"/>
    <w:rsid w:val="00F87F62"/>
    <w:rsid w:val="00F9103A"/>
    <w:rsid w:val="00F9300F"/>
    <w:rsid w:val="00F93F65"/>
    <w:rsid w:val="00F93FE8"/>
    <w:rsid w:val="00F95427"/>
    <w:rsid w:val="00FA1175"/>
    <w:rsid w:val="00FA11E0"/>
    <w:rsid w:val="00FA1375"/>
    <w:rsid w:val="00FA3C52"/>
    <w:rsid w:val="00FA7D4C"/>
    <w:rsid w:val="00FB2913"/>
    <w:rsid w:val="00FB2B13"/>
    <w:rsid w:val="00FB3A99"/>
    <w:rsid w:val="00FB54F0"/>
    <w:rsid w:val="00FC0700"/>
    <w:rsid w:val="00FC69A3"/>
    <w:rsid w:val="00FD1998"/>
    <w:rsid w:val="00FD1B01"/>
    <w:rsid w:val="00FD2353"/>
    <w:rsid w:val="00FD2484"/>
    <w:rsid w:val="00FD2947"/>
    <w:rsid w:val="00FD3B6A"/>
    <w:rsid w:val="00FD4338"/>
    <w:rsid w:val="00FD5AE6"/>
    <w:rsid w:val="00FD7AB2"/>
    <w:rsid w:val="00FE1EEA"/>
    <w:rsid w:val="00FE21F5"/>
    <w:rsid w:val="00FE4647"/>
    <w:rsid w:val="00FE724F"/>
    <w:rsid w:val="00FF10A4"/>
    <w:rsid w:val="00FF460E"/>
    <w:rsid w:val="00FF53DD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24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33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</dc:creator>
  <cp:keywords/>
  <dc:description/>
  <cp:lastModifiedBy>acer</cp:lastModifiedBy>
  <cp:revision>8</cp:revision>
  <dcterms:created xsi:type="dcterms:W3CDTF">2017-07-02T15:43:00Z</dcterms:created>
  <dcterms:modified xsi:type="dcterms:W3CDTF">2017-08-15T05:40:00Z</dcterms:modified>
</cp:coreProperties>
</file>